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D04" w:rsidRPr="0088725B" w:rsidRDefault="00771529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</w:t>
      </w:r>
      <w:r w:rsidR="006F08BA" w:rsidRPr="0088725B">
        <w:rPr>
          <w:rFonts w:ascii="Times New Roman" w:hAnsi="Times New Roman" w:cs="Times New Roman"/>
        </w:rPr>
        <w:t xml:space="preserve">Table </w:t>
      </w:r>
      <w:r w:rsidR="002357BC" w:rsidRPr="0088725B">
        <w:rPr>
          <w:rFonts w:ascii="Times New Roman" w:hAnsi="Times New Roman" w:cs="Times New Roman"/>
        </w:rPr>
        <w:t>S</w:t>
      </w:r>
      <w:r w:rsidR="006F08BA" w:rsidRPr="0088725B">
        <w:rPr>
          <w:rFonts w:ascii="Times New Roman" w:hAnsi="Times New Roman" w:cs="Times New Roman"/>
        </w:rPr>
        <w:t>6</w:t>
      </w:r>
      <w:r w:rsidR="00262D04" w:rsidRPr="0088725B">
        <w:rPr>
          <w:rFonts w:ascii="Times New Roman" w:hAnsi="Times New Roman" w:cs="Times New Roman"/>
        </w:rPr>
        <w:t>: Univariate and Multivariate Cox regression analysis of prognostic covariates (</w:t>
      </w:r>
      <w:r w:rsidR="00262D04" w:rsidRPr="0088725B">
        <w:rPr>
          <w:rFonts w:ascii="Times New Roman" w:eastAsia="SimSun" w:hAnsi="Times New Roman" w:cs="Times New Roman"/>
          <w:lang w:eastAsia="zh-CN"/>
        </w:rPr>
        <w:t>Disease Special Survival</w:t>
      </w:r>
      <w:r w:rsidR="00262D04" w:rsidRPr="0088725B">
        <w:rPr>
          <w:rFonts w:ascii="Times New Roman" w:hAnsi="Times New Roman" w:cs="Times New Roman"/>
        </w:rPr>
        <w:t>) in patients with colorectal cancer.</w:t>
      </w: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1301C4" w:rsidRPr="0088725B" w:rsidTr="00262D04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1301C4" w:rsidRPr="0088725B" w:rsidTr="00262D04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440 (2.029-20.4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571 (0.462-27.6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3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&amp;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119 (2.496-6.7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0 (0.044-0.9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471 (4.647-12.0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803 (0.958-8.20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&amp;Stage</w:t>
            </w:r>
            <w:proofErr w:type="spellEnd"/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II&amp;Stage</w:t>
            </w:r>
            <w:proofErr w:type="spellEnd"/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716 (3.240-10.08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007 (0.697-35.9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&amp;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452 (3.789-10.9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982 (1.244-7.1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21 (0.894-2.2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=2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44 (0.504-2.59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EA lev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812 (1.566-5.0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00 (0.728-3.5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ymphatic invas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669 (2.241-6.00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53 (1.010-6.4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RID2IP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01C4" w:rsidRPr="0088725B" w:rsidTr="00262D04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91 (1.248-3.175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1301C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30 (0.532-2.845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01C4" w:rsidRPr="0088725B" w:rsidRDefault="007B48B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25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28</w:t>
            </w:r>
          </w:p>
        </w:tc>
      </w:tr>
    </w:tbl>
    <w:p w:rsidR="008D7ACC" w:rsidRPr="0088725B" w:rsidRDefault="007B48B0" w:rsidP="007B48B0">
      <w:pPr>
        <w:jc w:val="both"/>
        <w:rPr>
          <w:rFonts w:ascii="Times New Roman" w:eastAsia="SimSun" w:hAnsi="Times New Roman" w:cs="Times New Roman"/>
          <w:szCs w:val="18"/>
          <w:lang w:eastAsia="zh-CN"/>
        </w:rPr>
      </w:pPr>
      <w:r w:rsidRPr="0088725B">
        <w:rPr>
          <w:rFonts w:ascii="Times New Roman" w:eastAsia="SimSun" w:hAnsi="Times New Roman" w:cs="Times New Roman"/>
          <w:szCs w:val="18"/>
          <w:lang w:eastAsia="zh-CN"/>
        </w:rPr>
        <w:t>*</w:t>
      </w:r>
      <w:r w:rsidRPr="0088725B">
        <w:rPr>
          <w:rFonts w:ascii="Times New Roman" w:hAnsi="Times New Roman" w:cs="Times New Roman"/>
          <w:szCs w:val="18"/>
        </w:rPr>
        <w:t xml:space="preserve"> </w:t>
      </w:r>
      <w:r w:rsidRPr="0088725B">
        <w:rPr>
          <w:rFonts w:ascii="Times New Roman" w:eastAsia="SimSun" w:hAnsi="Times New Roman" w:cs="Times New Roman"/>
          <w:szCs w:val="18"/>
          <w:lang w:eastAsia="zh-CN"/>
        </w:rPr>
        <w:t>The HR of the Reference group is the Reference, and the HR of the other groups is compared with the Reference group to obtain the corresponding HR value.</w:t>
      </w:r>
      <w:bookmarkEnd w:id="0"/>
    </w:p>
    <w:sectPr w:rsidR="008D7ACC" w:rsidRPr="0088725B" w:rsidSect="0077152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01C4"/>
    <w:rsid w:val="001379FE"/>
    <w:rsid w:val="001C0A13"/>
    <w:rsid w:val="001D75AB"/>
    <w:rsid w:val="002357BC"/>
    <w:rsid w:val="00262D04"/>
    <w:rsid w:val="0035500D"/>
    <w:rsid w:val="00362E65"/>
    <w:rsid w:val="004158F9"/>
    <w:rsid w:val="00457CF1"/>
    <w:rsid w:val="006F08BA"/>
    <w:rsid w:val="00747CCE"/>
    <w:rsid w:val="00771529"/>
    <w:rsid w:val="007B3E96"/>
    <w:rsid w:val="007B48B0"/>
    <w:rsid w:val="0088725B"/>
    <w:rsid w:val="008D7ACC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0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ndhumathi</cp:lastModifiedBy>
  <cp:revision>15</cp:revision>
  <dcterms:created xsi:type="dcterms:W3CDTF">2017-02-28T11:18:00Z</dcterms:created>
  <dcterms:modified xsi:type="dcterms:W3CDTF">2023-10-26T02:34:00Z</dcterms:modified>
  <cp:category/>
</cp:coreProperties>
</file>